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BE407" w14:textId="659477A0" w:rsidR="00C3536F" w:rsidRPr="00176BAB" w:rsidRDefault="00176BAB" w:rsidP="00C3536F">
      <w:pPr>
        <w:suppressLineNumbers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E17ECF" wp14:editId="180F1BD5">
            <wp:extent cx="5286104" cy="4019550"/>
            <wp:effectExtent l="19050" t="19050" r="10160" b="19050"/>
            <wp:docPr id="3" name="Picture 3" descr="A picture containing text, screenshot, lamp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creenshot, lamp, desig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106" cy="402259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2F727AD" w14:textId="19F9D5BC" w:rsidR="00C3536F" w:rsidRDefault="00C3536F" w:rsidP="00C3536F">
      <w:pPr>
        <w:suppressLineNumbers/>
        <w:rPr>
          <w:rFonts w:ascii="Times New Roman" w:hAnsi="Times New Roman" w:cs="Times New Roman"/>
          <w:sz w:val="24"/>
          <w:szCs w:val="24"/>
        </w:rPr>
      </w:pPr>
      <w:r w:rsidRPr="00C3536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6BA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536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36DEA">
        <w:rPr>
          <w:rFonts w:ascii="Times New Roman" w:hAnsi="Times New Roman" w:cs="Times New Roman"/>
          <w:sz w:val="24"/>
          <w:szCs w:val="24"/>
        </w:rPr>
        <w:t>Flow diagram of experimental set-up and gas sampling procedure.</w:t>
      </w:r>
    </w:p>
    <w:p w14:paraId="071FE0B3" w14:textId="1BDCED6C" w:rsidR="00870327" w:rsidRDefault="007D5FF6" w:rsidP="00C3536F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3D5327" wp14:editId="78A03101">
            <wp:extent cx="3954373" cy="3638550"/>
            <wp:effectExtent l="0" t="0" r="8255" b="0"/>
            <wp:docPr id="1718635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411" cy="364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C86B0" w14:textId="4EDF8292" w:rsidR="007D5FF6" w:rsidRDefault="007D5FF6" w:rsidP="00C3536F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6BA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M image of Treated Wood Biochar (TBC) on day 30</w:t>
      </w:r>
      <w:r w:rsidR="003B0B74">
        <w:rPr>
          <w:rFonts w:ascii="Times New Roman" w:hAnsi="Times New Roman" w:cs="Times New Roman"/>
          <w:sz w:val="24"/>
          <w:szCs w:val="24"/>
        </w:rPr>
        <w:t>, taken at 10,000x magnification, 30.0kV and 5.0 spot size.</w:t>
      </w:r>
    </w:p>
    <w:p w14:paraId="67914282" w14:textId="7577769C" w:rsidR="002F6531" w:rsidRDefault="002F6531" w:rsidP="00C3536F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3: </w:t>
      </w:r>
      <w:r w:rsidR="00D92BC2" w:rsidRPr="004D3B41">
        <w:rPr>
          <w:rFonts w:ascii="Times New Roman" w:hAnsi="Times New Roman" w:cs="Times New Roman"/>
          <w:sz w:val="24"/>
          <w:szCs w:val="24"/>
        </w:rPr>
        <w:t xml:space="preserve">Changes in pH, </w:t>
      </w:r>
      <w:proofErr w:type="gramStart"/>
      <w:r w:rsidR="00D92BC2" w:rsidRPr="004D3B41">
        <w:rPr>
          <w:rFonts w:ascii="Times New Roman" w:hAnsi="Times New Roman" w:cs="Times New Roman"/>
          <w:sz w:val="24"/>
          <w:szCs w:val="24"/>
        </w:rPr>
        <w:t>TAN</w:t>
      </w:r>
      <w:proofErr w:type="gramEnd"/>
      <w:r w:rsidR="00D92BC2" w:rsidRPr="004D3B41">
        <w:rPr>
          <w:rFonts w:ascii="Times New Roman" w:hAnsi="Times New Roman" w:cs="Times New Roman"/>
          <w:sz w:val="24"/>
          <w:szCs w:val="24"/>
        </w:rPr>
        <w:t xml:space="preserve"> and FAN </w:t>
      </w:r>
      <w:r w:rsidR="00626665" w:rsidRPr="004D3B41">
        <w:rPr>
          <w:rFonts w:ascii="Times New Roman" w:hAnsi="Times New Roman" w:cs="Times New Roman"/>
          <w:sz w:val="24"/>
          <w:szCs w:val="24"/>
        </w:rPr>
        <w:t xml:space="preserve">concentration </w:t>
      </w:r>
      <w:r w:rsidR="00D92BC2" w:rsidRPr="004D3B41">
        <w:rPr>
          <w:rFonts w:ascii="Times New Roman" w:hAnsi="Times New Roman" w:cs="Times New Roman"/>
          <w:sz w:val="24"/>
          <w:szCs w:val="24"/>
        </w:rPr>
        <w:t>in day 0 feedstock and day 10,20,30 and 40 digestate</w:t>
      </w:r>
      <w:r w:rsidR="00156755" w:rsidRPr="004D3B41">
        <w:rPr>
          <w:rFonts w:ascii="Times New Roman" w:hAnsi="Times New Roman" w:cs="Times New Roman"/>
          <w:sz w:val="24"/>
          <w:szCs w:val="24"/>
        </w:rPr>
        <w:t xml:space="preserve"> for Control (C), Biochar (BC) and Treated biochar (TBC)</w:t>
      </w:r>
      <w:r w:rsidR="00D92BC2" w:rsidRPr="004D3B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480" w:type="dxa"/>
        <w:tblLook w:val="04A0" w:firstRow="1" w:lastRow="0" w:firstColumn="1" w:lastColumn="0" w:noHBand="0" w:noVBand="1"/>
      </w:tblPr>
      <w:tblGrid>
        <w:gridCol w:w="2370"/>
        <w:gridCol w:w="2370"/>
        <w:gridCol w:w="2370"/>
        <w:gridCol w:w="2370"/>
      </w:tblGrid>
      <w:tr w:rsidR="00DF5F51" w:rsidRPr="0084193F" w14:paraId="3656237F" w14:textId="77777777" w:rsidTr="00F54EA9">
        <w:trPr>
          <w:trHeight w:val="822"/>
        </w:trPr>
        <w:tc>
          <w:tcPr>
            <w:tcW w:w="2370" w:type="dxa"/>
          </w:tcPr>
          <w:p w14:paraId="6D37E51A" w14:textId="3572E4B2" w:rsidR="00DF5F51" w:rsidRPr="0084193F" w:rsidRDefault="00DF5F51" w:rsidP="00C3536F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370" w:type="dxa"/>
          </w:tcPr>
          <w:p w14:paraId="145D18E6" w14:textId="403ABB3E" w:rsidR="00DF5F51" w:rsidRPr="0084193F" w:rsidRDefault="00DF5F51" w:rsidP="00C3536F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370" w:type="dxa"/>
          </w:tcPr>
          <w:p w14:paraId="5290EC2C" w14:textId="75907712" w:rsidR="00DF5F51" w:rsidRPr="0084193F" w:rsidRDefault="00DF5F51" w:rsidP="00C3536F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N</w:t>
            </w:r>
            <w:r w:rsidR="00841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54EA9" w:rsidRPr="00F54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-</w:t>
            </w:r>
            <w:r w:rsidR="00F54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F54EA9" w:rsidRPr="00F54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 L</w:t>
            </w:r>
            <w:r w:rsidR="00F54EA9" w:rsidRPr="00F54EA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F54EA9" w:rsidRPr="00F54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70" w:type="dxa"/>
          </w:tcPr>
          <w:p w14:paraId="1CC12BCE" w14:textId="71EB56F7" w:rsidR="00DF5F51" w:rsidRPr="0084193F" w:rsidRDefault="00DF5F51" w:rsidP="00C3536F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9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N</w:t>
            </w:r>
            <w:r w:rsidR="00F54E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54EA9" w:rsidRPr="00F54E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g-FAN L</w:t>
            </w:r>
            <w:r w:rsidR="00F54EA9" w:rsidRPr="00F54E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F54EA9" w:rsidRPr="00F54EA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DF5F51" w:rsidRPr="0084193F" w14:paraId="6BC72152" w14:textId="77777777" w:rsidTr="00F54EA9">
        <w:trPr>
          <w:trHeight w:val="771"/>
        </w:trPr>
        <w:tc>
          <w:tcPr>
            <w:tcW w:w="2370" w:type="dxa"/>
          </w:tcPr>
          <w:p w14:paraId="219C8340" w14:textId="0C967135" w:rsidR="00DF5F51" w:rsidRPr="009B749F" w:rsidRDefault="0005738C" w:rsidP="00C3536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76198" w:rsidRPr="009B74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70" w:type="dxa"/>
          </w:tcPr>
          <w:p w14:paraId="0C63E600" w14:textId="7FB94228" w:rsidR="00DF5F51" w:rsidRPr="00DB555E" w:rsidRDefault="0005738C" w:rsidP="00DB555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</w:p>
        </w:tc>
        <w:tc>
          <w:tcPr>
            <w:tcW w:w="2370" w:type="dxa"/>
          </w:tcPr>
          <w:p w14:paraId="05F3D1DD" w14:textId="77777777" w:rsidR="00BE5916" w:rsidRPr="00DB555E" w:rsidRDefault="00BE5916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2</w:t>
            </w:r>
          </w:p>
          <w:p w14:paraId="6F7B46DE" w14:textId="77777777" w:rsidR="00DF5F51" w:rsidRPr="00DB555E" w:rsidRDefault="00DF5F51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4066B699" w14:textId="77777777" w:rsidR="00BE5916" w:rsidRPr="00DB555E" w:rsidRDefault="00BE5916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  <w:p w14:paraId="675AADAE" w14:textId="77777777" w:rsidR="00DF5F51" w:rsidRPr="00DB555E" w:rsidRDefault="00DF5F51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6FE" w:rsidRPr="0084193F" w14:paraId="147D70B2" w14:textId="77777777" w:rsidTr="00F54EA9">
        <w:trPr>
          <w:trHeight w:val="771"/>
        </w:trPr>
        <w:tc>
          <w:tcPr>
            <w:tcW w:w="2370" w:type="dxa"/>
          </w:tcPr>
          <w:p w14:paraId="51563FA6" w14:textId="42FCA215" w:rsidR="00E266FE" w:rsidRPr="009B749F" w:rsidRDefault="00E266FE" w:rsidP="00E266F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10 C</w:t>
            </w:r>
          </w:p>
        </w:tc>
        <w:tc>
          <w:tcPr>
            <w:tcW w:w="2370" w:type="dxa"/>
          </w:tcPr>
          <w:p w14:paraId="74D49CB1" w14:textId="4468B3EF" w:rsidR="00E266FE" w:rsidRPr="00CF6B77" w:rsidRDefault="00CF6B77" w:rsidP="00DB555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CF6B77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2370" w:type="dxa"/>
          </w:tcPr>
          <w:p w14:paraId="1B8C26E4" w14:textId="4EE604D6" w:rsidR="00E266FE" w:rsidRPr="00DB555E" w:rsidRDefault="00BE5916" w:rsidP="00DB55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  <w:tc>
          <w:tcPr>
            <w:tcW w:w="2370" w:type="dxa"/>
          </w:tcPr>
          <w:p w14:paraId="04DA24A4" w14:textId="0F59DAF9" w:rsidR="00BE5916" w:rsidRPr="00DB555E" w:rsidRDefault="00BE264D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  <w:p w14:paraId="6ABCC494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6FE" w:rsidRPr="0084193F" w14:paraId="6EC5C7F9" w14:textId="77777777" w:rsidTr="00F54EA9">
        <w:trPr>
          <w:trHeight w:val="788"/>
        </w:trPr>
        <w:tc>
          <w:tcPr>
            <w:tcW w:w="2370" w:type="dxa"/>
          </w:tcPr>
          <w:p w14:paraId="2B590AD2" w14:textId="4B79D540" w:rsidR="00E266FE" w:rsidRPr="009B749F" w:rsidRDefault="00E266FE" w:rsidP="00E266F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20 C</w:t>
            </w:r>
          </w:p>
        </w:tc>
        <w:tc>
          <w:tcPr>
            <w:tcW w:w="2370" w:type="dxa"/>
          </w:tcPr>
          <w:p w14:paraId="1200EFEF" w14:textId="01F5C26F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2370" w:type="dxa"/>
          </w:tcPr>
          <w:p w14:paraId="04A1AE91" w14:textId="6553C3C1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6</w:t>
            </w:r>
          </w:p>
          <w:p w14:paraId="49016EE7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70038FE4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  <w:p w14:paraId="57086DE8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6FE" w:rsidRPr="0084193F" w14:paraId="6D29412C" w14:textId="77777777" w:rsidTr="00F54EA9">
        <w:trPr>
          <w:trHeight w:val="771"/>
        </w:trPr>
        <w:tc>
          <w:tcPr>
            <w:tcW w:w="2370" w:type="dxa"/>
          </w:tcPr>
          <w:p w14:paraId="349590DF" w14:textId="674849A1" w:rsidR="00E266FE" w:rsidRPr="009B749F" w:rsidRDefault="00E266FE" w:rsidP="00E266F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30 C</w:t>
            </w:r>
          </w:p>
        </w:tc>
        <w:tc>
          <w:tcPr>
            <w:tcW w:w="2370" w:type="dxa"/>
          </w:tcPr>
          <w:p w14:paraId="68E386C3" w14:textId="4C30C78F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370" w:type="dxa"/>
          </w:tcPr>
          <w:p w14:paraId="0A48453A" w14:textId="5989BB99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4</w:t>
            </w:r>
          </w:p>
          <w:p w14:paraId="7BB5D92D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080AF271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3</w:t>
            </w:r>
          </w:p>
          <w:p w14:paraId="0A599A99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266FE" w:rsidRPr="0084193F" w14:paraId="29DC346E" w14:textId="77777777" w:rsidTr="00F54EA9">
        <w:trPr>
          <w:trHeight w:val="771"/>
        </w:trPr>
        <w:tc>
          <w:tcPr>
            <w:tcW w:w="2370" w:type="dxa"/>
          </w:tcPr>
          <w:p w14:paraId="62B6224E" w14:textId="6338F4F1" w:rsidR="00E266FE" w:rsidRPr="009B749F" w:rsidRDefault="00E266FE" w:rsidP="00E266FE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40 C</w:t>
            </w:r>
          </w:p>
        </w:tc>
        <w:tc>
          <w:tcPr>
            <w:tcW w:w="2370" w:type="dxa"/>
          </w:tcPr>
          <w:p w14:paraId="004EE4C7" w14:textId="06648B60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2370" w:type="dxa"/>
          </w:tcPr>
          <w:p w14:paraId="48CEE882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0</w:t>
            </w:r>
          </w:p>
          <w:p w14:paraId="6DAB62FC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32DF6995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</w:t>
            </w:r>
          </w:p>
          <w:p w14:paraId="63013C55" w14:textId="77777777" w:rsidR="00E266FE" w:rsidRPr="00DB555E" w:rsidRDefault="00E266FE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5C525EE8" w14:textId="77777777" w:rsidTr="00F54EA9">
        <w:trPr>
          <w:trHeight w:val="788"/>
        </w:trPr>
        <w:tc>
          <w:tcPr>
            <w:tcW w:w="2370" w:type="dxa"/>
          </w:tcPr>
          <w:p w14:paraId="7FD42AD0" w14:textId="435C3B1E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10 BC</w:t>
            </w:r>
          </w:p>
        </w:tc>
        <w:tc>
          <w:tcPr>
            <w:tcW w:w="2370" w:type="dxa"/>
          </w:tcPr>
          <w:p w14:paraId="097B5903" w14:textId="35B34C91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2370" w:type="dxa"/>
          </w:tcPr>
          <w:p w14:paraId="465ED6DD" w14:textId="13EEB96C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  <w:p w14:paraId="5C128DD9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0C44D0F8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  <w:p w14:paraId="4ED89BCB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7D43105D" w14:textId="77777777" w:rsidTr="00F54EA9">
        <w:trPr>
          <w:trHeight w:val="771"/>
        </w:trPr>
        <w:tc>
          <w:tcPr>
            <w:tcW w:w="2370" w:type="dxa"/>
          </w:tcPr>
          <w:p w14:paraId="5F0FCD1C" w14:textId="029979AF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20 BC</w:t>
            </w:r>
          </w:p>
        </w:tc>
        <w:tc>
          <w:tcPr>
            <w:tcW w:w="2370" w:type="dxa"/>
          </w:tcPr>
          <w:p w14:paraId="7C3C9B69" w14:textId="3A8D36BC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2370" w:type="dxa"/>
          </w:tcPr>
          <w:p w14:paraId="37DDAC61" w14:textId="484C19BC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7</w:t>
            </w:r>
          </w:p>
          <w:p w14:paraId="3C230F18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534191CB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  <w:p w14:paraId="2806E09D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29C9E4C7" w14:textId="77777777" w:rsidTr="00F54EA9">
        <w:trPr>
          <w:trHeight w:val="771"/>
        </w:trPr>
        <w:tc>
          <w:tcPr>
            <w:tcW w:w="2370" w:type="dxa"/>
          </w:tcPr>
          <w:p w14:paraId="581019D2" w14:textId="5CCEBA12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30 BC</w:t>
            </w:r>
          </w:p>
        </w:tc>
        <w:tc>
          <w:tcPr>
            <w:tcW w:w="2370" w:type="dxa"/>
          </w:tcPr>
          <w:p w14:paraId="7CBB83D2" w14:textId="56799EE4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370" w:type="dxa"/>
          </w:tcPr>
          <w:p w14:paraId="22BD87FE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0</w:t>
            </w:r>
          </w:p>
          <w:p w14:paraId="40BD1D21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4B6F6F9A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  <w:p w14:paraId="32134EFC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38541342" w14:textId="77777777" w:rsidTr="00F54EA9">
        <w:trPr>
          <w:trHeight w:val="771"/>
        </w:trPr>
        <w:tc>
          <w:tcPr>
            <w:tcW w:w="2370" w:type="dxa"/>
          </w:tcPr>
          <w:p w14:paraId="467404E7" w14:textId="057B3AC3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40 BC</w:t>
            </w:r>
          </w:p>
        </w:tc>
        <w:tc>
          <w:tcPr>
            <w:tcW w:w="2370" w:type="dxa"/>
          </w:tcPr>
          <w:p w14:paraId="6BECDECB" w14:textId="12D16D71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2370" w:type="dxa"/>
          </w:tcPr>
          <w:p w14:paraId="66E6AC0E" w14:textId="2A840F4D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7</w:t>
            </w:r>
          </w:p>
          <w:p w14:paraId="792BF985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3EDCA0E2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  <w:p w14:paraId="27105330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4B33C66A" w14:textId="77777777" w:rsidTr="00F54EA9">
        <w:trPr>
          <w:trHeight w:val="788"/>
        </w:trPr>
        <w:tc>
          <w:tcPr>
            <w:tcW w:w="2370" w:type="dxa"/>
          </w:tcPr>
          <w:p w14:paraId="761C7177" w14:textId="41A61E4E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10 TBC</w:t>
            </w:r>
          </w:p>
        </w:tc>
        <w:tc>
          <w:tcPr>
            <w:tcW w:w="2370" w:type="dxa"/>
          </w:tcPr>
          <w:p w14:paraId="3C39E13C" w14:textId="4C85561D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2370" w:type="dxa"/>
          </w:tcPr>
          <w:p w14:paraId="13829025" w14:textId="58B49B3F" w:rsidR="0084193F" w:rsidRPr="00DB555E" w:rsidRDefault="00AA7A31" w:rsidP="00DB555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2370" w:type="dxa"/>
          </w:tcPr>
          <w:p w14:paraId="045BE696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  <w:p w14:paraId="12E08AA6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608028F2" w14:textId="77777777" w:rsidTr="00F54EA9">
        <w:trPr>
          <w:trHeight w:val="771"/>
        </w:trPr>
        <w:tc>
          <w:tcPr>
            <w:tcW w:w="2370" w:type="dxa"/>
          </w:tcPr>
          <w:p w14:paraId="14582465" w14:textId="28948574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20 TBC</w:t>
            </w:r>
          </w:p>
        </w:tc>
        <w:tc>
          <w:tcPr>
            <w:tcW w:w="2370" w:type="dxa"/>
          </w:tcPr>
          <w:p w14:paraId="1478EB12" w14:textId="32458728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2370" w:type="dxa"/>
          </w:tcPr>
          <w:p w14:paraId="7504028B" w14:textId="63437D30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6</w:t>
            </w:r>
          </w:p>
          <w:p w14:paraId="7DDEC3BD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6432C07A" w14:textId="77777777" w:rsidR="00AA7A31" w:rsidRPr="00DB555E" w:rsidRDefault="00AA7A31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  <w:p w14:paraId="66081E52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5AE97F16" w14:textId="77777777" w:rsidTr="00F54EA9">
        <w:trPr>
          <w:trHeight w:val="771"/>
        </w:trPr>
        <w:tc>
          <w:tcPr>
            <w:tcW w:w="2370" w:type="dxa"/>
          </w:tcPr>
          <w:p w14:paraId="5E5E59F2" w14:textId="2CDD6BF7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30 TBC</w:t>
            </w:r>
          </w:p>
        </w:tc>
        <w:tc>
          <w:tcPr>
            <w:tcW w:w="2370" w:type="dxa"/>
          </w:tcPr>
          <w:p w14:paraId="64AD8988" w14:textId="305ED43C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2370" w:type="dxa"/>
          </w:tcPr>
          <w:p w14:paraId="4F0A0CC5" w14:textId="2F268643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  <w:p w14:paraId="70820078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562AAD58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  <w:p w14:paraId="4658E22C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4193F" w:rsidRPr="0084193F" w14:paraId="488819E2" w14:textId="77777777" w:rsidTr="00F54EA9">
        <w:trPr>
          <w:trHeight w:val="771"/>
        </w:trPr>
        <w:tc>
          <w:tcPr>
            <w:tcW w:w="2370" w:type="dxa"/>
          </w:tcPr>
          <w:p w14:paraId="12C2ED41" w14:textId="66F4E098" w:rsidR="0084193F" w:rsidRPr="009B749F" w:rsidRDefault="0084193F" w:rsidP="0084193F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9B749F">
              <w:rPr>
                <w:rFonts w:ascii="Times New Roman" w:hAnsi="Times New Roman" w:cs="Times New Roman"/>
                <w:sz w:val="24"/>
                <w:szCs w:val="24"/>
              </w:rPr>
              <w:t>d40 TBC</w:t>
            </w:r>
          </w:p>
        </w:tc>
        <w:tc>
          <w:tcPr>
            <w:tcW w:w="2370" w:type="dxa"/>
          </w:tcPr>
          <w:p w14:paraId="5B148598" w14:textId="4100DF4F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2370" w:type="dxa"/>
          </w:tcPr>
          <w:p w14:paraId="7FDCF377" w14:textId="73F97A6C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1</w:t>
            </w:r>
          </w:p>
          <w:p w14:paraId="3D55EDCA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0" w:type="dxa"/>
          </w:tcPr>
          <w:p w14:paraId="3A1A7497" w14:textId="77777777" w:rsidR="00DB555E" w:rsidRPr="00DB555E" w:rsidRDefault="00DB555E" w:rsidP="00DB55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55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  <w:p w14:paraId="2490227F" w14:textId="77777777" w:rsidR="0084193F" w:rsidRPr="00DB555E" w:rsidRDefault="0084193F" w:rsidP="00DB555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4BBE148F" w14:textId="77777777" w:rsidR="00626665" w:rsidRPr="002F6531" w:rsidRDefault="00626665" w:rsidP="00C3536F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7FCB76E" w14:textId="77777777" w:rsidR="008C28A4" w:rsidRPr="00573B3A" w:rsidRDefault="008C28A4" w:rsidP="008C28A4">
      <w:pPr>
        <w:suppressLineNumbers/>
        <w:rPr>
          <w:sz w:val="24"/>
          <w:szCs w:val="24"/>
        </w:rPr>
      </w:pPr>
      <w:r w:rsidRPr="00573B3A">
        <w:rPr>
          <w:noProof/>
          <w:sz w:val="24"/>
          <w:szCs w:val="24"/>
          <w:lang w:val="en-US"/>
        </w:rPr>
        <w:lastRenderedPageBreak/>
        <w:drawing>
          <wp:inline distT="0" distB="0" distL="0" distR="0" wp14:anchorId="01B5D19D" wp14:editId="3737239E">
            <wp:extent cx="6090828" cy="3324113"/>
            <wp:effectExtent l="0" t="0" r="5715" b="0"/>
            <wp:docPr id="13" name="Picture 1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122" cy="3337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5D5C0" w14:textId="7D2D771A" w:rsidR="008C28A4" w:rsidRDefault="008C28A4" w:rsidP="008C28A4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17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73B3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73B3A">
        <w:rPr>
          <w:rFonts w:ascii="Times New Roman" w:hAnsi="Times New Roman" w:cs="Times New Roman"/>
          <w:sz w:val="24"/>
          <w:szCs w:val="24"/>
        </w:rPr>
        <w:t xml:space="preserve"> The effect of control treatment (No biochar), wood biochar treatment (BC) and treated biochar treatment (TBC) on the relative abundance of bacterial phyla measured over the 5 sampling points (d0, d10, d20, d30, d40). Values represent the mean of three replicates without error bars. Abundance and legend bars are organised by mean phylum abundances.</w:t>
      </w:r>
      <w:r>
        <w:rPr>
          <w:rFonts w:ascii="Times New Roman" w:hAnsi="Times New Roman" w:cs="Times New Roman"/>
          <w:sz w:val="24"/>
          <w:szCs w:val="24"/>
        </w:rPr>
        <w:t xml:space="preserve"> Only the top 20 bacterial phyla are shown.</w:t>
      </w:r>
      <w:r w:rsidRPr="00573B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3D1FE1" w14:textId="77777777" w:rsidR="008C28A4" w:rsidRPr="007D5FF6" w:rsidRDefault="008C28A4" w:rsidP="00C3536F">
      <w:pPr>
        <w:suppressLineNumbers/>
        <w:rPr>
          <w:rFonts w:ascii="Times New Roman" w:hAnsi="Times New Roman" w:cs="Times New Roman"/>
          <w:sz w:val="24"/>
          <w:szCs w:val="24"/>
        </w:rPr>
      </w:pPr>
    </w:p>
    <w:sectPr w:rsidR="008C28A4" w:rsidRPr="007D5FF6" w:rsidSect="00B01EF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4AB72" w14:textId="77777777" w:rsidR="000A6AB8" w:rsidRDefault="000A6AB8">
      <w:pPr>
        <w:spacing w:after="0" w:line="240" w:lineRule="auto"/>
      </w:pPr>
      <w:r>
        <w:separator/>
      </w:r>
    </w:p>
  </w:endnote>
  <w:endnote w:type="continuationSeparator" w:id="0">
    <w:p w14:paraId="0EFBA31B" w14:textId="77777777" w:rsidR="000A6AB8" w:rsidRDefault="000A6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1911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8FDB56" w14:textId="77777777" w:rsidR="006E54C7" w:rsidRDefault="00B963D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E2AE4" w14:textId="77777777" w:rsidR="006E54C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2C998" w14:textId="77777777" w:rsidR="000A6AB8" w:rsidRDefault="000A6AB8">
      <w:pPr>
        <w:spacing w:after="0" w:line="240" w:lineRule="auto"/>
      </w:pPr>
      <w:r>
        <w:separator/>
      </w:r>
    </w:p>
  </w:footnote>
  <w:footnote w:type="continuationSeparator" w:id="0">
    <w:p w14:paraId="53258ED3" w14:textId="77777777" w:rsidR="000A6AB8" w:rsidRDefault="000A6A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AFC7D2" w14:textId="77777777" w:rsidR="006A592D" w:rsidRDefault="00B963D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15B984D" wp14:editId="21EE9256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da524a93b79cd2eed1312fd0" descr="{&quot;HashCode&quot;:1610746136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55DB166" w14:textId="77777777" w:rsidR="006A592D" w:rsidRPr="006A592D" w:rsidRDefault="00B963D0" w:rsidP="006A592D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6A592D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</wps:bodyPr>
                  </wps:wsp>
                </a:graphicData>
              </a:graphic>
            </wp:anchor>
          </w:drawing>
        </mc:Choice>
        <mc:Fallback>
          <w:pict>
            <v:shapetype w14:anchorId="315B984D" id="_x0000_t202" coordsize="21600,21600" o:spt="202" path="m,l,21600r21600,l21600,xe">
              <v:stroke joinstyle="miter"/>
              <v:path gradientshapeok="t" o:connecttype="rect"/>
            </v:shapetype>
            <v:shape id="MSIPCMda524a93b79cd2eed1312fd0" o:spid="_x0000_s1026" type="#_x0000_t202" alt="{&quot;HashCode&quot;:1610746136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" o:allowincell="f" filled="f" stroked="f" strokeweight=".5pt">
              <v:textbox inset=",0,,0">
                <w:txbxContent>
                  <w:p w14:paraId="655DB166" w14:textId="77777777" w:rsidR="006A592D" w:rsidRPr="006A592D" w:rsidRDefault="00B963D0" w:rsidP="006A592D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6A592D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Q0MzU1srQ0MzIyNDNR0lEKTi0uzszPAykwrQUAqnmQ2ywAAAA="/>
  </w:docVars>
  <w:rsids>
    <w:rsidRoot w:val="00B963D0"/>
    <w:rsid w:val="00002DEE"/>
    <w:rsid w:val="0002585D"/>
    <w:rsid w:val="0005738C"/>
    <w:rsid w:val="00071582"/>
    <w:rsid w:val="000A62D2"/>
    <w:rsid w:val="000A6AB8"/>
    <w:rsid w:val="000B07D1"/>
    <w:rsid w:val="000C7D69"/>
    <w:rsid w:val="00130AF0"/>
    <w:rsid w:val="00156755"/>
    <w:rsid w:val="001573FF"/>
    <w:rsid w:val="0016774E"/>
    <w:rsid w:val="00176BAB"/>
    <w:rsid w:val="00191572"/>
    <w:rsid w:val="001A0A0F"/>
    <w:rsid w:val="001A2869"/>
    <w:rsid w:val="0026661B"/>
    <w:rsid w:val="002813CA"/>
    <w:rsid w:val="002A16AB"/>
    <w:rsid w:val="002F6531"/>
    <w:rsid w:val="003274CF"/>
    <w:rsid w:val="00334AAA"/>
    <w:rsid w:val="00336DEA"/>
    <w:rsid w:val="003401BA"/>
    <w:rsid w:val="00367A50"/>
    <w:rsid w:val="003748C4"/>
    <w:rsid w:val="00387881"/>
    <w:rsid w:val="003B0B74"/>
    <w:rsid w:val="003C0028"/>
    <w:rsid w:val="003C56B1"/>
    <w:rsid w:val="003F2CEA"/>
    <w:rsid w:val="00421791"/>
    <w:rsid w:val="00490B3F"/>
    <w:rsid w:val="004D2F2E"/>
    <w:rsid w:val="004D3B41"/>
    <w:rsid w:val="004E2449"/>
    <w:rsid w:val="00576198"/>
    <w:rsid w:val="005A4FCA"/>
    <w:rsid w:val="00621182"/>
    <w:rsid w:val="00621C63"/>
    <w:rsid w:val="00626665"/>
    <w:rsid w:val="006666BB"/>
    <w:rsid w:val="006707E2"/>
    <w:rsid w:val="0067633A"/>
    <w:rsid w:val="00705678"/>
    <w:rsid w:val="00792E74"/>
    <w:rsid w:val="00793D7A"/>
    <w:rsid w:val="007D5FF6"/>
    <w:rsid w:val="008013F9"/>
    <w:rsid w:val="0080417F"/>
    <w:rsid w:val="00810AEF"/>
    <w:rsid w:val="00822601"/>
    <w:rsid w:val="0084193F"/>
    <w:rsid w:val="00846E96"/>
    <w:rsid w:val="00870327"/>
    <w:rsid w:val="00894DFC"/>
    <w:rsid w:val="008B4B70"/>
    <w:rsid w:val="008C28A4"/>
    <w:rsid w:val="008C29E8"/>
    <w:rsid w:val="009416AB"/>
    <w:rsid w:val="009A6636"/>
    <w:rsid w:val="009B749F"/>
    <w:rsid w:val="009D0F11"/>
    <w:rsid w:val="00A10A76"/>
    <w:rsid w:val="00A5519F"/>
    <w:rsid w:val="00AA7A31"/>
    <w:rsid w:val="00B624EB"/>
    <w:rsid w:val="00B953A2"/>
    <w:rsid w:val="00B963D0"/>
    <w:rsid w:val="00BD7984"/>
    <w:rsid w:val="00BE264D"/>
    <w:rsid w:val="00BE5916"/>
    <w:rsid w:val="00C2141B"/>
    <w:rsid w:val="00C3536F"/>
    <w:rsid w:val="00C95AF3"/>
    <w:rsid w:val="00CD5814"/>
    <w:rsid w:val="00CF6B77"/>
    <w:rsid w:val="00D05482"/>
    <w:rsid w:val="00D701D7"/>
    <w:rsid w:val="00D83679"/>
    <w:rsid w:val="00D85DD4"/>
    <w:rsid w:val="00D92BC2"/>
    <w:rsid w:val="00DB1346"/>
    <w:rsid w:val="00DB555E"/>
    <w:rsid w:val="00DC7FAE"/>
    <w:rsid w:val="00DD389A"/>
    <w:rsid w:val="00DF5F51"/>
    <w:rsid w:val="00E266FE"/>
    <w:rsid w:val="00E6591E"/>
    <w:rsid w:val="00ED2465"/>
    <w:rsid w:val="00ED6482"/>
    <w:rsid w:val="00F23735"/>
    <w:rsid w:val="00F54EA9"/>
    <w:rsid w:val="00F8477B"/>
    <w:rsid w:val="00FD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C6581"/>
  <w15:chartTrackingRefBased/>
  <w15:docId w15:val="{A8729CF8-0360-4E5A-9FB7-1D025A37A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3D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B963D0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96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3D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96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3D0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B963D0"/>
  </w:style>
  <w:style w:type="table" w:styleId="TableGrid">
    <w:name w:val="Table Grid"/>
    <w:basedOn w:val="TableNormal"/>
    <w:uiPriority w:val="39"/>
    <w:rsid w:val="001A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274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3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 Ngo</dc:creator>
  <cp:keywords/>
  <dc:description/>
  <cp:lastModifiedBy>Tien Ngo</cp:lastModifiedBy>
  <cp:revision>96</cp:revision>
  <dcterms:created xsi:type="dcterms:W3CDTF">2023-02-27T09:58:00Z</dcterms:created>
  <dcterms:modified xsi:type="dcterms:W3CDTF">2023-07-17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e7d26e-eb28-482a-9cf3-c6c470edd912</vt:lpwstr>
  </property>
</Properties>
</file>